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8667B" w14:textId="19EEA1CE" w:rsidR="001D7F26" w:rsidRDefault="001D7F26" w:rsidP="001D7F26">
      <w:pPr>
        <w:rPr>
          <w:rFonts w:ascii="Times New Roman" w:hAnsi="Times New Roman" w:cs="Times New Roman"/>
          <w:sz w:val="24"/>
          <w:szCs w:val="24"/>
        </w:rPr>
      </w:pPr>
      <w:r w:rsidRPr="001D7F26">
        <w:rPr>
          <w:rFonts w:ascii="Times New Roman" w:hAnsi="Times New Roman" w:cs="Times New Roman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1D7F26">
        <w:rPr>
          <w:rFonts w:ascii="Times New Roman" w:hAnsi="Times New Roman" w:cs="Times New Roman"/>
          <w:sz w:val="24"/>
          <w:szCs w:val="24"/>
        </w:rPr>
        <w:t xml:space="preserve">: </w:t>
      </w:r>
      <w:r w:rsidR="00525FB3">
        <w:rPr>
          <w:rFonts w:ascii="Times New Roman" w:hAnsi="Times New Roman" w:cs="Times New Roman"/>
          <w:sz w:val="24"/>
          <w:szCs w:val="24"/>
        </w:rPr>
        <w:t xml:space="preserve">Enrichment analysis of </w:t>
      </w:r>
      <w:r w:rsidR="00525FB3" w:rsidRPr="00525FB3">
        <w:rPr>
          <w:rFonts w:ascii="Times New Roman" w:hAnsi="Times New Roman" w:cs="Times New Roman"/>
          <w:sz w:val="24"/>
          <w:szCs w:val="24"/>
        </w:rPr>
        <w:t xml:space="preserve">differentially expressed </w:t>
      </w:r>
      <w:r w:rsidR="00525FB3">
        <w:rPr>
          <w:rFonts w:ascii="Times New Roman" w:hAnsi="Times New Roman" w:cs="Times New Roman"/>
          <w:sz w:val="24"/>
          <w:szCs w:val="24"/>
        </w:rPr>
        <w:t xml:space="preserve">(almond vs. cracker) microbial </w:t>
      </w:r>
      <w:r w:rsidR="00525FB3" w:rsidRPr="00525FB3">
        <w:rPr>
          <w:rFonts w:ascii="Times New Roman" w:hAnsi="Times New Roman" w:cs="Times New Roman"/>
          <w:sz w:val="24"/>
          <w:szCs w:val="24"/>
        </w:rPr>
        <w:t>metabolic pathway genes</w:t>
      </w:r>
      <w:r w:rsidR="00525FB3">
        <w:rPr>
          <w:rFonts w:ascii="Times New Roman" w:hAnsi="Times New Roman" w:cs="Times New Roman"/>
          <w:sz w:val="24"/>
          <w:szCs w:val="24"/>
        </w:rPr>
        <w:t xml:space="preserve"> at baseline and week 8 of the intervention.</w:t>
      </w:r>
    </w:p>
    <w:tbl>
      <w:tblPr>
        <w:tblW w:w="5385" w:type="pct"/>
        <w:tblLayout w:type="fixed"/>
        <w:tblLook w:val="04A0" w:firstRow="1" w:lastRow="0" w:firstColumn="1" w:lastColumn="0" w:noHBand="0" w:noVBand="1"/>
      </w:tblPr>
      <w:tblGrid>
        <w:gridCol w:w="5406"/>
        <w:gridCol w:w="805"/>
        <w:gridCol w:w="1171"/>
        <w:gridCol w:w="631"/>
        <w:gridCol w:w="1169"/>
        <w:gridCol w:w="899"/>
      </w:tblGrid>
      <w:tr w:rsidR="00525FB3" w:rsidRPr="00525FB3" w14:paraId="771DD54D" w14:textId="77777777" w:rsidTr="00525FB3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744F9" w14:textId="437A25B0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seline Almond vs. Cracker (39 mapped out of 59 differentiall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pressed genes)</w:t>
            </w:r>
          </w:p>
        </w:tc>
      </w:tr>
      <w:tr w:rsidR="00525FB3" w:rsidRPr="00525FB3" w14:paraId="0A7054AF" w14:textId="77777777" w:rsidTr="00525FB3">
        <w:trPr>
          <w:trHeight w:val="300"/>
        </w:trPr>
        <w:tc>
          <w:tcPr>
            <w:tcW w:w="2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CEACD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88FD2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21A7F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cted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F3E3F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ts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3D500" w14:textId="17F61FF9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F19DE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DR</w:t>
            </w:r>
          </w:p>
        </w:tc>
      </w:tr>
      <w:tr w:rsidR="00525FB3" w:rsidRPr="00525FB3" w14:paraId="72D1B70D" w14:textId="77777777" w:rsidTr="00525FB3">
        <w:trPr>
          <w:trHeight w:val="300"/>
        </w:trPr>
        <w:tc>
          <w:tcPr>
            <w:tcW w:w="2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7AF2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phyrin and chlorophyll metabolism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4054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82A7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F39F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E204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7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A9B1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8</w:t>
            </w:r>
          </w:p>
        </w:tc>
      </w:tr>
      <w:tr w:rsidR="00525FB3" w:rsidRPr="00525FB3" w14:paraId="4EE5D4FF" w14:textId="77777777" w:rsidTr="00525FB3">
        <w:trPr>
          <w:trHeight w:val="300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600F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anoate metabolism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26D9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0F00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475E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CF38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6AAB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8</w:t>
            </w:r>
          </w:p>
        </w:tc>
      </w:tr>
      <w:tr w:rsidR="00525FB3" w:rsidRPr="00525FB3" w14:paraId="34B782A6" w14:textId="77777777" w:rsidTr="00525FB3">
        <w:trPr>
          <w:trHeight w:val="300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2149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midine metabolism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E7E0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6DF8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84A8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F865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32F4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8</w:t>
            </w:r>
          </w:p>
        </w:tc>
      </w:tr>
      <w:tr w:rsidR="00525FB3" w:rsidRPr="00525FB3" w14:paraId="05ABB45F" w14:textId="77777777" w:rsidTr="00525FB3">
        <w:trPr>
          <w:trHeight w:val="300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E322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none and other terpenoid-quinone biosynthesi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7E78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A9D1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AA3E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D4E8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8D98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8</w:t>
            </w:r>
          </w:p>
        </w:tc>
      </w:tr>
      <w:tr w:rsidR="00525FB3" w:rsidRPr="00525FB3" w14:paraId="4F533D84" w14:textId="77777777" w:rsidTr="00525FB3">
        <w:trPr>
          <w:trHeight w:val="300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642C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osynthesis of siderophore group </w:t>
            </w:r>
            <w:proofErr w:type="spellStart"/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ribosomal</w:t>
            </w:r>
            <w:proofErr w:type="spellEnd"/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ptid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C6A5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9FE7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336B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42D3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5FE9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2</w:t>
            </w:r>
          </w:p>
        </w:tc>
      </w:tr>
      <w:tr w:rsidR="00525FB3" w:rsidRPr="00525FB3" w14:paraId="063C4BBD" w14:textId="77777777" w:rsidTr="00525FB3">
        <w:trPr>
          <w:trHeight w:val="300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E2EB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anine, </w:t>
            </w:r>
            <w:proofErr w:type="gramStart"/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tate</w:t>
            </w:r>
            <w:proofErr w:type="gramEnd"/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glutamate metabolism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35C7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D60D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AADB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7064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AE8E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2</w:t>
            </w:r>
          </w:p>
        </w:tc>
      </w:tr>
      <w:tr w:rsidR="00525FB3" w:rsidRPr="00525FB3" w14:paraId="69D09C6A" w14:textId="77777777" w:rsidTr="00525FB3">
        <w:trPr>
          <w:trHeight w:val="300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5672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ctose metabolism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2383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3919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4C1F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2B82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09CC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</w:tr>
      <w:tr w:rsidR="00525FB3" w:rsidRPr="00525FB3" w14:paraId="70E6C7A8" w14:textId="77777777" w:rsidTr="00525FB3">
        <w:trPr>
          <w:trHeight w:val="300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8F63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ch and sucrose metabolism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8CA0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B0CB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1DFC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15E8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1217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5FB3" w:rsidRPr="00525FB3" w14:paraId="1218226E" w14:textId="77777777" w:rsidTr="00525FB3">
        <w:trPr>
          <w:trHeight w:val="300"/>
        </w:trPr>
        <w:tc>
          <w:tcPr>
            <w:tcW w:w="2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66EC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sis and degradation of ketone bodies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6558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B33D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3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15EF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4572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1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F52B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5FB3" w:rsidRPr="00525FB3" w14:paraId="55B9CD64" w14:textId="77777777" w:rsidTr="00525FB3">
        <w:trPr>
          <w:trHeight w:val="300"/>
        </w:trPr>
        <w:tc>
          <w:tcPr>
            <w:tcW w:w="2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D8517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amino acids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7A6DD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92826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63F08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CC7E2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D08DD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25FB3" w:rsidRPr="00525FB3" w14:paraId="210A9CDF" w14:textId="77777777" w:rsidTr="00525FB3">
        <w:trPr>
          <w:trHeight w:val="300"/>
        </w:trPr>
        <w:tc>
          <w:tcPr>
            <w:tcW w:w="26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5DA1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BD56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4989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D694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9C04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44C2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5FB3" w:rsidRPr="00525FB3" w14:paraId="479BE4AF" w14:textId="77777777" w:rsidTr="00525FB3">
        <w:trPr>
          <w:trHeight w:val="300"/>
        </w:trPr>
        <w:tc>
          <w:tcPr>
            <w:tcW w:w="5000" w:type="pct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B14DA" w14:textId="492F93D2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 8 Almond vs. Cracker (113 mapped out of 142 differentially expressed genes)</w:t>
            </w:r>
          </w:p>
        </w:tc>
      </w:tr>
      <w:tr w:rsidR="00525FB3" w:rsidRPr="00525FB3" w14:paraId="73D9B2C4" w14:textId="77777777" w:rsidTr="00525FB3">
        <w:trPr>
          <w:trHeight w:val="300"/>
        </w:trPr>
        <w:tc>
          <w:tcPr>
            <w:tcW w:w="2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0E038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6AB99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1CB99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cted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C7D34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ts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C1ED0" w14:textId="550E12DA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6F31F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DR</w:t>
            </w:r>
          </w:p>
        </w:tc>
      </w:tr>
      <w:tr w:rsidR="00525FB3" w:rsidRPr="00525FB3" w14:paraId="14A75BA1" w14:textId="77777777" w:rsidTr="00525FB3">
        <w:trPr>
          <w:trHeight w:val="300"/>
        </w:trPr>
        <w:tc>
          <w:tcPr>
            <w:tcW w:w="2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067D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sis of amino acids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917F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95CB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89B9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7D82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06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D55E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9</w:t>
            </w:r>
          </w:p>
        </w:tc>
      </w:tr>
      <w:tr w:rsidR="00525FB3" w:rsidRPr="00525FB3" w14:paraId="5A7AA79C" w14:textId="77777777" w:rsidTr="00525FB3">
        <w:trPr>
          <w:trHeight w:val="300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F937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sugar and nucleotide sugar metabolism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A8FF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F568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8E84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41D5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6717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9</w:t>
            </w:r>
          </w:p>
        </w:tc>
      </w:tr>
      <w:tr w:rsidR="00525FB3" w:rsidRPr="00525FB3" w14:paraId="42CD2281" w14:textId="77777777" w:rsidTr="00525FB3">
        <w:trPr>
          <w:trHeight w:val="300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E5BD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ch and sucrose metabolism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43E1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B567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FFC5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E9C2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6C00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9</w:t>
            </w:r>
          </w:p>
        </w:tc>
      </w:tr>
      <w:tr w:rsidR="00525FB3" w:rsidRPr="00525FB3" w14:paraId="09A5C941" w14:textId="77777777" w:rsidTr="00525FB3">
        <w:trPr>
          <w:trHeight w:val="300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74EC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ctose and mannose metabolism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5533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9312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D1A9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1C1C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1E3D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9</w:t>
            </w:r>
          </w:p>
        </w:tc>
      </w:tr>
      <w:tr w:rsidR="00525FB3" w:rsidRPr="00525FB3" w14:paraId="05989B25" w14:textId="77777777" w:rsidTr="00525FB3">
        <w:trPr>
          <w:trHeight w:val="300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73D8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ne biosynthesi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E5E8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D736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1BF8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BB8F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14D9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7</w:t>
            </w:r>
          </w:p>
        </w:tc>
      </w:tr>
      <w:tr w:rsidR="00525FB3" w:rsidRPr="00525FB3" w14:paraId="5344D315" w14:textId="77777777" w:rsidTr="00525FB3">
        <w:trPr>
          <w:trHeight w:val="300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8F31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phyrin and chlorophyll metabolism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1FD8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8188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ECA4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05D3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6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687A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3</w:t>
            </w:r>
          </w:p>
        </w:tc>
      </w:tr>
      <w:tr w:rsidR="00525FB3" w:rsidRPr="00525FB3" w14:paraId="497DFD74" w14:textId="77777777" w:rsidTr="00525FB3">
        <w:trPr>
          <w:trHeight w:val="300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A067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ate metabolism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45BD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57F3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DB86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59C8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06AE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9</w:t>
            </w:r>
          </w:p>
        </w:tc>
      </w:tr>
      <w:tr w:rsidR="00525FB3" w:rsidRPr="00525FB3" w14:paraId="1526275A" w14:textId="77777777" w:rsidTr="00525FB3">
        <w:trPr>
          <w:trHeight w:val="300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267B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anoamino</w:t>
            </w:r>
            <w:proofErr w:type="spellEnd"/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metabolism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0044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2AC4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5C2C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DBF2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DC8F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9</w:t>
            </w:r>
          </w:p>
        </w:tc>
      </w:tr>
      <w:tr w:rsidR="00525FB3" w:rsidRPr="00525FB3" w14:paraId="7984791B" w14:textId="77777777" w:rsidTr="00525FB3">
        <w:trPr>
          <w:trHeight w:val="300"/>
        </w:trPr>
        <w:tc>
          <w:tcPr>
            <w:tcW w:w="2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7385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teine and methionine metabolism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AEA0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0CF7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153B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466E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1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ED89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</w:tr>
      <w:tr w:rsidR="00525FB3" w:rsidRPr="00525FB3" w14:paraId="37D00409" w14:textId="77777777" w:rsidTr="00525FB3">
        <w:trPr>
          <w:trHeight w:val="300"/>
        </w:trPr>
        <w:tc>
          <w:tcPr>
            <w:tcW w:w="2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706EE" w14:textId="77777777" w:rsidR="00525FB3" w:rsidRPr="00525FB3" w:rsidRDefault="00525FB3" w:rsidP="00525F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osynthesis of </w:t>
            </w:r>
            <w:proofErr w:type="spellStart"/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samycins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1B7B1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0FC55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D2C9C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52D71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D40E8" w14:textId="77777777" w:rsidR="00525FB3" w:rsidRPr="00525FB3" w:rsidRDefault="00525FB3" w:rsidP="00525F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25F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</w:tr>
    </w:tbl>
    <w:p w14:paraId="7C83B01E" w14:textId="583540B6" w:rsidR="001D7F26" w:rsidRDefault="00525F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H</w:t>
      </w:r>
      <w:r w:rsidRPr="00525FB3">
        <w:rPr>
          <w:rFonts w:ascii="Times New Roman" w:hAnsi="Times New Roman" w:cs="Times New Roman"/>
          <w:sz w:val="24"/>
          <w:szCs w:val="24"/>
        </w:rPr>
        <w:t xml:space="preserve">ypergeometric tests </w:t>
      </w:r>
      <w:r>
        <w:rPr>
          <w:rFonts w:ascii="Times New Roman" w:hAnsi="Times New Roman" w:cs="Times New Roman"/>
          <w:sz w:val="24"/>
          <w:szCs w:val="24"/>
        </w:rPr>
        <w:t xml:space="preserve">conducted in </w:t>
      </w:r>
      <w:proofErr w:type="spellStart"/>
      <w:r w:rsidRPr="00525FB3">
        <w:rPr>
          <w:rFonts w:ascii="Times New Roman" w:hAnsi="Times New Roman" w:cs="Times New Roman"/>
          <w:sz w:val="24"/>
          <w:szCs w:val="24"/>
        </w:rPr>
        <w:t>MicrobiomeAnalyst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43845C9A" w14:textId="77777777" w:rsidR="00525FB3" w:rsidRDefault="00525FB3">
      <w:pPr>
        <w:rPr>
          <w:rFonts w:ascii="Times New Roman" w:hAnsi="Times New Roman" w:cs="Times New Roman"/>
          <w:sz w:val="24"/>
          <w:szCs w:val="24"/>
        </w:rPr>
      </w:pPr>
    </w:p>
    <w:p w14:paraId="2A978D32" w14:textId="77777777" w:rsidR="00525FB3" w:rsidRDefault="00525FB3">
      <w:pPr>
        <w:rPr>
          <w:rFonts w:ascii="Times New Roman" w:hAnsi="Times New Roman" w:cs="Times New Roman"/>
          <w:sz w:val="24"/>
          <w:szCs w:val="24"/>
        </w:rPr>
      </w:pPr>
    </w:p>
    <w:p w14:paraId="7919D8C3" w14:textId="77777777" w:rsidR="00525FB3" w:rsidRDefault="00525FB3">
      <w:pPr>
        <w:rPr>
          <w:rFonts w:ascii="Times New Roman" w:hAnsi="Times New Roman" w:cs="Times New Roman"/>
          <w:sz w:val="24"/>
          <w:szCs w:val="24"/>
        </w:rPr>
      </w:pPr>
    </w:p>
    <w:p w14:paraId="0F5E8797" w14:textId="77777777" w:rsidR="00525FB3" w:rsidRDefault="00525FB3">
      <w:pPr>
        <w:rPr>
          <w:rFonts w:ascii="Times New Roman" w:hAnsi="Times New Roman" w:cs="Times New Roman"/>
          <w:sz w:val="24"/>
          <w:szCs w:val="24"/>
        </w:rPr>
      </w:pPr>
    </w:p>
    <w:p w14:paraId="4C5DAE1D" w14:textId="77777777" w:rsidR="00525FB3" w:rsidRDefault="00525FB3">
      <w:pPr>
        <w:rPr>
          <w:rFonts w:ascii="Times New Roman" w:hAnsi="Times New Roman" w:cs="Times New Roman"/>
          <w:sz w:val="24"/>
          <w:szCs w:val="24"/>
        </w:rPr>
      </w:pPr>
    </w:p>
    <w:p w14:paraId="71FA57D1" w14:textId="77777777" w:rsidR="00525FB3" w:rsidRDefault="00525FB3">
      <w:pPr>
        <w:rPr>
          <w:rFonts w:ascii="Times New Roman" w:hAnsi="Times New Roman" w:cs="Times New Roman"/>
          <w:sz w:val="24"/>
          <w:szCs w:val="24"/>
        </w:rPr>
      </w:pPr>
    </w:p>
    <w:p w14:paraId="44243F23" w14:textId="77777777" w:rsidR="00525FB3" w:rsidRDefault="00525FB3">
      <w:pPr>
        <w:rPr>
          <w:rFonts w:ascii="Times New Roman" w:hAnsi="Times New Roman" w:cs="Times New Roman"/>
          <w:sz w:val="24"/>
          <w:szCs w:val="24"/>
        </w:rPr>
      </w:pPr>
    </w:p>
    <w:p w14:paraId="62C4B933" w14:textId="77777777" w:rsidR="00525FB3" w:rsidRDefault="00525FB3">
      <w:pPr>
        <w:rPr>
          <w:rFonts w:ascii="Times New Roman" w:hAnsi="Times New Roman" w:cs="Times New Roman"/>
          <w:sz w:val="24"/>
          <w:szCs w:val="24"/>
        </w:rPr>
      </w:pPr>
    </w:p>
    <w:p w14:paraId="776AB8E5" w14:textId="65772B20" w:rsidR="00FA722B" w:rsidRPr="001D7F26" w:rsidRDefault="00FA722B">
      <w:pPr>
        <w:rPr>
          <w:rFonts w:ascii="Times New Roman" w:hAnsi="Times New Roman" w:cs="Times New Roman"/>
          <w:sz w:val="24"/>
          <w:szCs w:val="24"/>
        </w:rPr>
      </w:pPr>
      <w:r w:rsidRPr="001D7F26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1D7F26">
        <w:rPr>
          <w:rFonts w:ascii="Times New Roman" w:hAnsi="Times New Roman" w:cs="Times New Roman"/>
          <w:sz w:val="24"/>
          <w:szCs w:val="24"/>
        </w:rPr>
        <w:t>2</w:t>
      </w:r>
      <w:r w:rsidRPr="001D7F26">
        <w:rPr>
          <w:rFonts w:ascii="Times New Roman" w:hAnsi="Times New Roman" w:cs="Times New Roman"/>
          <w:sz w:val="24"/>
          <w:szCs w:val="24"/>
        </w:rPr>
        <w:t>:</w:t>
      </w:r>
      <w:r w:rsidR="0067051F" w:rsidRPr="001D7F26">
        <w:rPr>
          <w:rFonts w:ascii="Times New Roman" w:hAnsi="Times New Roman" w:cs="Times New Roman"/>
          <w:sz w:val="24"/>
          <w:szCs w:val="24"/>
        </w:rPr>
        <w:t xml:space="preserve"> Metabolites showing significant differences in the MIMOSA2 predicted </w:t>
      </w:r>
      <w:r w:rsidR="00832089">
        <w:rPr>
          <w:rFonts w:ascii="Times New Roman" w:hAnsi="Times New Roman" w:cs="Times New Roman"/>
          <w:sz w:val="24"/>
          <w:szCs w:val="24"/>
        </w:rPr>
        <w:t>microbial c</w:t>
      </w:r>
      <w:r w:rsidR="0067051F" w:rsidRPr="001D7F26">
        <w:rPr>
          <w:rFonts w:ascii="Times New Roman" w:hAnsi="Times New Roman" w:cs="Times New Roman"/>
          <w:sz w:val="24"/>
          <w:szCs w:val="24"/>
        </w:rPr>
        <w:t xml:space="preserve">ommunity metabolic potential (CMP) </w:t>
      </w:r>
      <w:proofErr w:type="gramStart"/>
      <w:r w:rsidR="0067051F" w:rsidRPr="001D7F26">
        <w:rPr>
          <w:rFonts w:ascii="Times New Roman" w:hAnsi="Times New Roman" w:cs="Times New Roman"/>
          <w:sz w:val="24"/>
          <w:szCs w:val="24"/>
        </w:rPr>
        <w:t>scores</w:t>
      </w:r>
      <w:proofErr w:type="gramEnd"/>
    </w:p>
    <w:tbl>
      <w:tblPr>
        <w:tblW w:w="7650" w:type="dxa"/>
        <w:tblLook w:val="04A0" w:firstRow="1" w:lastRow="0" w:firstColumn="1" w:lastColumn="0" w:noHBand="0" w:noVBand="1"/>
      </w:tblPr>
      <w:tblGrid>
        <w:gridCol w:w="2380"/>
        <w:gridCol w:w="1029"/>
        <w:gridCol w:w="1003"/>
        <w:gridCol w:w="1029"/>
        <w:gridCol w:w="976"/>
        <w:gridCol w:w="1233"/>
      </w:tblGrid>
      <w:tr w:rsidR="0067051F" w:rsidRPr="001D7F26" w14:paraId="32330D5A" w14:textId="6C84129C" w:rsidTr="0067051F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40DF6" w14:textId="77777777" w:rsidR="0067051F" w:rsidRPr="0067051F" w:rsidRDefault="0067051F" w:rsidP="0067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t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9C1DB" w14:textId="77777777" w:rsidR="0067051F" w:rsidRPr="0067051F" w:rsidRDefault="0067051F" w:rsidP="0067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mean</w:t>
            </w:r>
            <w:proofErr w:type="spellEnd"/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mo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E9BF8" w14:textId="77777777" w:rsidR="0067051F" w:rsidRPr="0067051F" w:rsidRDefault="0067051F" w:rsidP="0067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 Almond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22F6B" w14:textId="77777777" w:rsidR="0067051F" w:rsidRPr="0067051F" w:rsidRDefault="0067051F" w:rsidP="0067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mean</w:t>
            </w:r>
            <w:proofErr w:type="spellEnd"/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rack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1E9CC" w14:textId="77777777" w:rsidR="0067051F" w:rsidRPr="0067051F" w:rsidRDefault="0067051F" w:rsidP="0067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 Cracker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FE3D45" w14:textId="1B65B105" w:rsidR="0067051F" w:rsidRPr="001D7F26" w:rsidRDefault="0067051F" w:rsidP="006705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  <w:r w:rsidRPr="001D7F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67051F" w:rsidRPr="001D7F26" w14:paraId="50B02C88" w14:textId="7F0097F2" w:rsidTr="0067051F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1228" w14:textId="77777777" w:rsidR="0067051F" w:rsidRPr="0067051F" w:rsidRDefault="0067051F" w:rsidP="00670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Glutamate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F859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68C3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F967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A1F0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036154" w14:textId="781F3ADD" w:rsidR="0067051F" w:rsidRPr="001D7F26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E-05</w:t>
            </w:r>
          </w:p>
        </w:tc>
      </w:tr>
      <w:tr w:rsidR="0067051F" w:rsidRPr="001D7F26" w14:paraId="70D86CE7" w14:textId="1B963882" w:rsidTr="0067051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4E07" w14:textId="77777777" w:rsidR="0067051F" w:rsidRPr="0067051F" w:rsidRDefault="0067051F" w:rsidP="00670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Glutamin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824E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D1E4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CC80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3EF0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F4268" w14:textId="61221EF4" w:rsidR="0067051F" w:rsidRPr="001D7F26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E-08</w:t>
            </w:r>
          </w:p>
        </w:tc>
      </w:tr>
      <w:tr w:rsidR="0067051F" w:rsidRPr="001D7F26" w14:paraId="3FEF4737" w14:textId="16D68378" w:rsidTr="0067051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D374" w14:textId="77777777" w:rsidR="0067051F" w:rsidRPr="0067051F" w:rsidRDefault="0067051F" w:rsidP="00670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Tryptophan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A709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DFFC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869D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F420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D8A2D" w14:textId="750A5B6B" w:rsidR="0067051F" w:rsidRPr="001D7F26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5E-17</w:t>
            </w:r>
          </w:p>
        </w:tc>
      </w:tr>
      <w:tr w:rsidR="0067051F" w:rsidRPr="001D7F26" w14:paraId="74754F8E" w14:textId="0D9DAEDA" w:rsidTr="0067051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EFC8" w14:textId="77777777" w:rsidR="0067051F" w:rsidRPr="0067051F" w:rsidRDefault="0067051F" w:rsidP="00670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Phenylalanin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84FA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603B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A98C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5234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8241C" w14:textId="2961FD7A" w:rsidR="0067051F" w:rsidRPr="001D7F26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E-31</w:t>
            </w:r>
          </w:p>
        </w:tc>
      </w:tr>
      <w:tr w:rsidR="0067051F" w:rsidRPr="001D7F26" w14:paraId="07708210" w14:textId="23F8CF3A" w:rsidTr="0067051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0367" w14:textId="77777777" w:rsidR="0067051F" w:rsidRPr="0067051F" w:rsidRDefault="0067051F" w:rsidP="00670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marat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B375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36FF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7D8D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4471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9C6C2" w14:textId="2F45F07C" w:rsidR="0067051F" w:rsidRPr="001D7F26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E-02</w:t>
            </w:r>
          </w:p>
        </w:tc>
      </w:tr>
      <w:tr w:rsidR="0067051F" w:rsidRPr="001D7F26" w14:paraId="63DF0915" w14:textId="005C96FB" w:rsidTr="0067051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5F95" w14:textId="77777777" w:rsidR="0067051F" w:rsidRPr="0067051F" w:rsidRDefault="0067051F" w:rsidP="00670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-Inosito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84ED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419A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920D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E626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DA271" w14:textId="2927A39C" w:rsidR="0067051F" w:rsidRPr="001D7F26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E-20</w:t>
            </w:r>
          </w:p>
        </w:tc>
      </w:tr>
      <w:tr w:rsidR="0067051F" w:rsidRPr="001D7F26" w14:paraId="075F4D2E" w14:textId="031BAB4B" w:rsidTr="0067051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5D31" w14:textId="77777777" w:rsidR="0067051F" w:rsidRPr="0067051F" w:rsidRDefault="0067051F" w:rsidP="00670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Prolin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1C6F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B739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EAEF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BBDF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10E7B" w14:textId="70BC53FD" w:rsidR="0067051F" w:rsidRPr="001D7F26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7E-26</w:t>
            </w:r>
          </w:p>
        </w:tc>
      </w:tr>
      <w:tr w:rsidR="0067051F" w:rsidRPr="001D7F26" w14:paraId="11F111E0" w14:textId="74EE6CCF" w:rsidTr="0067051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9827" w14:textId="77777777" w:rsidR="0067051F" w:rsidRPr="0067051F" w:rsidRDefault="0067051F" w:rsidP="00670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Methylthioadenosin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ADF7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A6D5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2BDE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D278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AF6A1" w14:textId="03EEF338" w:rsidR="0067051F" w:rsidRPr="001D7F26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E-14</w:t>
            </w:r>
          </w:p>
        </w:tc>
      </w:tr>
      <w:tr w:rsidR="0067051F" w:rsidRPr="001D7F26" w14:paraId="652203D3" w14:textId="685FE546" w:rsidTr="0067051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6E67" w14:textId="77777777" w:rsidR="0067051F" w:rsidRPr="0067051F" w:rsidRDefault="0067051F" w:rsidP="00670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tos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44B3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6E22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BF6E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B7D3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76649" w14:textId="00F56AD0" w:rsidR="0067051F" w:rsidRPr="001D7F26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E-05</w:t>
            </w:r>
          </w:p>
        </w:tc>
      </w:tr>
      <w:tr w:rsidR="0067051F" w:rsidRPr="001D7F26" w14:paraId="645B28E9" w14:textId="06F0ED0C" w:rsidTr="0067051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9E40" w14:textId="77777777" w:rsidR="0067051F" w:rsidRPr="0067051F" w:rsidRDefault="0067051F" w:rsidP="00670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Kynurenin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E243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D138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49FA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E698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EC757" w14:textId="620F5B44" w:rsidR="0067051F" w:rsidRPr="001D7F26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2E-04</w:t>
            </w:r>
          </w:p>
        </w:tc>
      </w:tr>
      <w:tr w:rsidR="0067051F" w:rsidRPr="001D7F26" w14:paraId="07FFDF98" w14:textId="3D6244E9" w:rsidTr="0067051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6EBB" w14:textId="77777777" w:rsidR="0067051F" w:rsidRPr="0067051F" w:rsidRDefault="0067051F" w:rsidP="00670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Sorbito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1BA3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23FF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90B5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2387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B8338" w14:textId="022D3845" w:rsidR="0067051F" w:rsidRPr="001D7F26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E-02</w:t>
            </w:r>
          </w:p>
        </w:tc>
      </w:tr>
      <w:tr w:rsidR="0067051F" w:rsidRPr="001D7F26" w14:paraId="3DAADD27" w14:textId="0EA1EB11" w:rsidTr="0067051F">
        <w:trPr>
          <w:trHeight w:val="300"/>
        </w:trPr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6CC2" w14:textId="77777777" w:rsidR="0067051F" w:rsidRPr="0067051F" w:rsidRDefault="0067051F" w:rsidP="00670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proline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699F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FA03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2BAB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0C25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34" w:type="dxa"/>
            <w:tcBorders>
              <w:top w:val="nil"/>
              <w:left w:val="nil"/>
              <w:right w:val="nil"/>
            </w:tcBorders>
            <w:vAlign w:val="bottom"/>
          </w:tcPr>
          <w:p w14:paraId="0095DC62" w14:textId="1BD4519C" w:rsidR="0067051F" w:rsidRPr="001D7F26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5E-25</w:t>
            </w:r>
          </w:p>
        </w:tc>
      </w:tr>
      <w:tr w:rsidR="0067051F" w:rsidRPr="001D7F26" w14:paraId="2D1B7B7C" w14:textId="0DBBD496" w:rsidTr="0067051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308CB" w14:textId="77777777" w:rsidR="0067051F" w:rsidRPr="0067051F" w:rsidRDefault="0067051F" w:rsidP="006705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-Inositol 4-phosphat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BD53A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FE4A4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347DC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8AC6B" w14:textId="77777777" w:rsidR="0067051F" w:rsidRPr="0067051F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5CF1D5" w14:textId="3B4B9D66" w:rsidR="0067051F" w:rsidRPr="001D7F26" w:rsidRDefault="0067051F" w:rsidP="006705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5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E-20</w:t>
            </w:r>
          </w:p>
        </w:tc>
      </w:tr>
    </w:tbl>
    <w:p w14:paraId="41A560DD" w14:textId="2744BD39" w:rsidR="00FA722B" w:rsidRPr="001D7F26" w:rsidRDefault="0067051F">
      <w:pPr>
        <w:rPr>
          <w:rFonts w:ascii="Times New Roman" w:hAnsi="Times New Roman" w:cs="Times New Roman"/>
          <w:sz w:val="24"/>
          <w:szCs w:val="24"/>
        </w:rPr>
      </w:pPr>
      <w:r w:rsidRPr="001D7F26">
        <w:rPr>
          <w:rFonts w:ascii="Times New Roman" w:hAnsi="Times New Roman" w:cs="Times New Roman"/>
          <w:sz w:val="24"/>
          <w:szCs w:val="24"/>
        </w:rPr>
        <w:t>*Baseline-adjusted linear mixed model analysis on CMP scores of metabolites</w:t>
      </w:r>
    </w:p>
    <w:p w14:paraId="4EC814A0" w14:textId="77777777" w:rsidR="0067051F" w:rsidRPr="001D7F26" w:rsidRDefault="0067051F">
      <w:pPr>
        <w:rPr>
          <w:rFonts w:ascii="Times New Roman" w:hAnsi="Times New Roman" w:cs="Times New Roman"/>
          <w:sz w:val="24"/>
          <w:szCs w:val="24"/>
        </w:rPr>
      </w:pPr>
    </w:p>
    <w:p w14:paraId="0A653405" w14:textId="3001B5B1" w:rsidR="001D7F26" w:rsidRDefault="001D7F26" w:rsidP="001D7F26">
      <w:pPr>
        <w:rPr>
          <w:rFonts w:ascii="Times New Roman" w:hAnsi="Times New Roman" w:cs="Times New Roman"/>
          <w:sz w:val="24"/>
          <w:szCs w:val="24"/>
        </w:rPr>
      </w:pPr>
    </w:p>
    <w:p w14:paraId="4CA40AD0" w14:textId="4C3F9A4A" w:rsidR="00525FB3" w:rsidRDefault="00525FB3" w:rsidP="001D7F26">
      <w:pPr>
        <w:rPr>
          <w:rFonts w:ascii="Times New Roman" w:hAnsi="Times New Roman" w:cs="Times New Roman"/>
          <w:sz w:val="24"/>
          <w:szCs w:val="24"/>
        </w:rPr>
      </w:pPr>
    </w:p>
    <w:p w14:paraId="3F0EE2B9" w14:textId="391CA4E1" w:rsidR="00525FB3" w:rsidRDefault="00525FB3" w:rsidP="001D7F26">
      <w:pPr>
        <w:rPr>
          <w:rFonts w:ascii="Times New Roman" w:hAnsi="Times New Roman" w:cs="Times New Roman"/>
          <w:sz w:val="24"/>
          <w:szCs w:val="24"/>
        </w:rPr>
      </w:pPr>
    </w:p>
    <w:p w14:paraId="1AEE2521" w14:textId="3D133137" w:rsidR="00525FB3" w:rsidRDefault="00525FB3" w:rsidP="001D7F26">
      <w:pPr>
        <w:rPr>
          <w:rFonts w:ascii="Times New Roman" w:hAnsi="Times New Roman" w:cs="Times New Roman"/>
          <w:sz w:val="24"/>
          <w:szCs w:val="24"/>
        </w:rPr>
      </w:pPr>
    </w:p>
    <w:p w14:paraId="2453D6BC" w14:textId="3F61B646" w:rsidR="00525FB3" w:rsidRDefault="00525FB3" w:rsidP="001D7F26">
      <w:pPr>
        <w:rPr>
          <w:rFonts w:ascii="Times New Roman" w:hAnsi="Times New Roman" w:cs="Times New Roman"/>
          <w:sz w:val="24"/>
          <w:szCs w:val="24"/>
        </w:rPr>
      </w:pPr>
    </w:p>
    <w:p w14:paraId="229A7C50" w14:textId="1B9FDD96" w:rsidR="00525FB3" w:rsidRDefault="00525FB3" w:rsidP="001D7F26">
      <w:pPr>
        <w:rPr>
          <w:rFonts w:ascii="Times New Roman" w:hAnsi="Times New Roman" w:cs="Times New Roman"/>
          <w:sz w:val="24"/>
          <w:szCs w:val="24"/>
        </w:rPr>
      </w:pPr>
    </w:p>
    <w:p w14:paraId="5F0472C5" w14:textId="48B3E102" w:rsidR="00525FB3" w:rsidRDefault="00525FB3" w:rsidP="001D7F26">
      <w:pPr>
        <w:rPr>
          <w:rFonts w:ascii="Times New Roman" w:hAnsi="Times New Roman" w:cs="Times New Roman"/>
          <w:sz w:val="24"/>
          <w:szCs w:val="24"/>
        </w:rPr>
      </w:pPr>
    </w:p>
    <w:p w14:paraId="37CBE3B7" w14:textId="23EBC317" w:rsidR="00525FB3" w:rsidRDefault="00525FB3" w:rsidP="001D7F26">
      <w:pPr>
        <w:rPr>
          <w:rFonts w:ascii="Times New Roman" w:hAnsi="Times New Roman" w:cs="Times New Roman"/>
          <w:sz w:val="24"/>
          <w:szCs w:val="24"/>
        </w:rPr>
      </w:pPr>
    </w:p>
    <w:p w14:paraId="26A81A81" w14:textId="1A0D95D7" w:rsidR="00525FB3" w:rsidRDefault="00525FB3" w:rsidP="001D7F26">
      <w:pPr>
        <w:rPr>
          <w:rFonts w:ascii="Times New Roman" w:hAnsi="Times New Roman" w:cs="Times New Roman"/>
          <w:sz w:val="24"/>
          <w:szCs w:val="24"/>
        </w:rPr>
      </w:pPr>
    </w:p>
    <w:p w14:paraId="163A1DD1" w14:textId="4E96A40E" w:rsidR="00525FB3" w:rsidRDefault="00525FB3" w:rsidP="001D7F26">
      <w:pPr>
        <w:rPr>
          <w:rFonts w:ascii="Times New Roman" w:hAnsi="Times New Roman" w:cs="Times New Roman"/>
          <w:sz w:val="24"/>
          <w:szCs w:val="24"/>
        </w:rPr>
      </w:pPr>
    </w:p>
    <w:p w14:paraId="042091B8" w14:textId="7082F125" w:rsidR="00525FB3" w:rsidRDefault="00525FB3" w:rsidP="001D7F26">
      <w:pPr>
        <w:rPr>
          <w:rFonts w:ascii="Times New Roman" w:hAnsi="Times New Roman" w:cs="Times New Roman"/>
          <w:sz w:val="24"/>
          <w:szCs w:val="24"/>
        </w:rPr>
      </w:pPr>
    </w:p>
    <w:p w14:paraId="6A6A0636" w14:textId="007D2382" w:rsidR="00525FB3" w:rsidRDefault="00525FB3" w:rsidP="001D7F26">
      <w:pPr>
        <w:rPr>
          <w:rFonts w:ascii="Times New Roman" w:hAnsi="Times New Roman" w:cs="Times New Roman"/>
          <w:sz w:val="24"/>
          <w:szCs w:val="24"/>
        </w:rPr>
      </w:pPr>
    </w:p>
    <w:p w14:paraId="5BC7D631" w14:textId="1C70F6D6" w:rsidR="00525FB3" w:rsidRDefault="00525FB3" w:rsidP="001D7F26">
      <w:pPr>
        <w:rPr>
          <w:rFonts w:ascii="Times New Roman" w:hAnsi="Times New Roman" w:cs="Times New Roman"/>
          <w:sz w:val="24"/>
          <w:szCs w:val="24"/>
        </w:rPr>
      </w:pPr>
    </w:p>
    <w:p w14:paraId="34BA374D" w14:textId="66E84A5B" w:rsidR="00525FB3" w:rsidRDefault="00525FB3" w:rsidP="001D7F26">
      <w:pPr>
        <w:rPr>
          <w:rFonts w:ascii="Times New Roman" w:hAnsi="Times New Roman" w:cs="Times New Roman"/>
          <w:sz w:val="24"/>
          <w:szCs w:val="24"/>
        </w:rPr>
      </w:pPr>
    </w:p>
    <w:p w14:paraId="24320147" w14:textId="2ECEE344" w:rsidR="001D7F26" w:rsidRDefault="001D7F26" w:rsidP="001D7F26">
      <w:pPr>
        <w:rPr>
          <w:rFonts w:ascii="Times New Roman" w:hAnsi="Times New Roman" w:cs="Times New Roman"/>
          <w:sz w:val="24"/>
          <w:szCs w:val="24"/>
        </w:rPr>
      </w:pPr>
    </w:p>
    <w:p w14:paraId="43E36DEB" w14:textId="51F17F25" w:rsidR="001D7F26" w:rsidRPr="001D7F26" w:rsidRDefault="004333F1" w:rsidP="001D7F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5AE42E95" wp14:editId="08E4264C">
                <wp:simplePos x="0" y="0"/>
                <wp:positionH relativeFrom="column">
                  <wp:posOffset>-36195</wp:posOffset>
                </wp:positionH>
                <wp:positionV relativeFrom="paragraph">
                  <wp:posOffset>41275</wp:posOffset>
                </wp:positionV>
                <wp:extent cx="4907915" cy="2677160"/>
                <wp:effectExtent l="0" t="0" r="6985" b="8890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07915" cy="2677160"/>
                          <a:chOff x="0" y="0"/>
                          <a:chExt cx="3738068" cy="1871932"/>
                        </a:xfrm>
                      </wpg:grpSpPr>
                      <wpg:grpSp>
                        <wpg:cNvPr id="4" name="Group 4"/>
                        <wpg:cNvGrpSpPr/>
                        <wpg:grpSpPr>
                          <a:xfrm>
                            <a:off x="0" y="0"/>
                            <a:ext cx="3735238" cy="1871932"/>
                            <a:chOff x="0" y="0"/>
                            <a:chExt cx="3735238" cy="1871932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43132"/>
                              <a:ext cx="1828800" cy="1828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Picture 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906438" y="43132"/>
                              <a:ext cx="1828800" cy="18288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3" name="Text Box 3"/>
                          <wps:cNvSpPr txBox="1"/>
                          <wps:spPr>
                            <a:xfrm>
                              <a:off x="310551" y="0"/>
                              <a:ext cx="3364302" cy="26741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6FE87FB" w14:textId="25F9EC71" w:rsidR="0067051F" w:rsidRPr="004063FD" w:rsidRDefault="0067051F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 w:rsidRPr="004063FD">
                                  <w:rPr>
                                    <w:b/>
                                    <w:bCs/>
                                  </w:rPr>
                                  <w:t xml:space="preserve">           </w:t>
                                </w:r>
                                <w:r w:rsidR="004063FD">
                                  <w:rPr>
                                    <w:b/>
                                    <w:bCs/>
                                  </w:rPr>
                                  <w:t xml:space="preserve">       </w:t>
                                </w:r>
                                <w:r w:rsidRPr="004063FD">
                                  <w:rPr>
                                    <w:b/>
                                    <w:bCs/>
                                  </w:rPr>
                                  <w:t xml:space="preserve"> Almond                                                  </w:t>
                                </w:r>
                                <w:r w:rsidR="004063FD">
                                  <w:rPr>
                                    <w:b/>
                                    <w:bCs/>
                                  </w:rPr>
                                  <w:t xml:space="preserve">            </w:t>
                                </w:r>
                                <w:r w:rsidRPr="004063FD">
                                  <w:rPr>
                                    <w:b/>
                                    <w:bCs/>
                                  </w:rPr>
                                  <w:t>Cracker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6" name="Text Box 6"/>
                        <wps:cNvSpPr txBox="1"/>
                        <wps:spPr>
                          <a:xfrm>
                            <a:off x="1294790" y="234087"/>
                            <a:ext cx="680313" cy="24871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55F748D" w14:textId="7EED8F2A" w:rsidR="001D7F26" w:rsidRPr="001D7F26" w:rsidRDefault="001D7F26" w:rsidP="001D7F26">
                              <w:r>
                                <w:t>R</w:t>
                              </w:r>
                              <w:r w:rsidRPr="001D7F26">
                                <w:rPr>
                                  <w:vertAlign w:val="superscript"/>
                                </w:rPr>
                                <w:t>2</w:t>
                              </w:r>
                              <w:r>
                                <w:t>= 0.1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 Box 7"/>
                        <wps:cNvSpPr txBox="1"/>
                        <wps:spPr>
                          <a:xfrm>
                            <a:off x="2948026" y="248717"/>
                            <a:ext cx="790042" cy="24096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CC961D8" w14:textId="5FA0B04E" w:rsidR="001D7F26" w:rsidRPr="001D7F26" w:rsidRDefault="001D7F26" w:rsidP="001D7F26">
                              <w:r>
                                <w:t>R</w:t>
                              </w:r>
                              <w:r w:rsidRPr="001D7F26">
                                <w:rPr>
                                  <w:vertAlign w:val="superscript"/>
                                </w:rPr>
                                <w:t>2</w:t>
                              </w:r>
                              <w:r>
                                <w:t>= 0.02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AE42E95" id="Group 8" o:spid="_x0000_s1026" style="position:absolute;margin-left:-2.85pt;margin-top:3.25pt;width:386.45pt;height:210.8pt;z-index:251665408;mso-width-relative:margin;mso-height-relative:margin" coordsize="37380,1871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">
                <v:group id="Group 4" o:spid="_x0000_s1027" style="position:absolute;width:37352;height:18719" coordsize="37352,187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8" type="#_x0000_t75" style="position:absolute;top:431;width:18288;height:18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">
                    <v:imagedata r:id="rId6" o:title=""/>
                  </v:shape>
                  <v:shape id="Picture 2" o:spid="_x0000_s1029" type="#_x0000_t75" style="position:absolute;left:19064;top:431;width:18288;height:18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">
                    <v:imagedata r:id="rId7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3" o:spid="_x0000_s1030" type="#_x0000_t202" style="position:absolute;left:3105;width:33643;height:26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" fillcolor="white [3201]" stroked="f" strokeweight=".5pt">
                    <v:textbox>
                      <w:txbxContent>
                        <w:p w14:paraId="56FE87FB" w14:textId="25F9EC71" w:rsidR="0067051F" w:rsidRPr="004063FD" w:rsidRDefault="0067051F">
                          <w:pPr>
                            <w:rPr>
                              <w:b/>
                              <w:bCs/>
                            </w:rPr>
                          </w:pPr>
                          <w:r w:rsidRPr="004063FD">
                            <w:rPr>
                              <w:b/>
                              <w:bCs/>
                            </w:rPr>
                            <w:t xml:space="preserve">           </w:t>
                          </w:r>
                          <w:r w:rsidR="004063FD">
                            <w:rPr>
                              <w:b/>
                              <w:bCs/>
                            </w:rPr>
                            <w:t xml:space="preserve">       </w:t>
                          </w:r>
                          <w:r w:rsidRPr="004063FD">
                            <w:rPr>
                              <w:b/>
                              <w:bCs/>
                            </w:rPr>
                            <w:t xml:space="preserve"> Almond                                                  </w:t>
                          </w:r>
                          <w:r w:rsidR="004063FD">
                            <w:rPr>
                              <w:b/>
                              <w:bCs/>
                            </w:rPr>
                            <w:t xml:space="preserve">            </w:t>
                          </w:r>
                          <w:r w:rsidRPr="004063FD">
                            <w:rPr>
                              <w:b/>
                              <w:bCs/>
                            </w:rPr>
                            <w:t>Cracker</w:t>
                          </w:r>
                        </w:p>
                      </w:txbxContent>
                    </v:textbox>
                  </v:shape>
                </v:group>
                <v:shape id="Text Box 6" o:spid="_x0000_s1031" type="#_x0000_t202" style="position:absolute;left:12947;top:2340;width:6804;height:24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" fillcolor="white [3201]" stroked="f" strokeweight=".5pt">
                  <v:textbox>
                    <w:txbxContent>
                      <w:p w14:paraId="155F748D" w14:textId="7EED8F2A" w:rsidR="001D7F26" w:rsidRPr="001D7F26" w:rsidRDefault="001D7F26" w:rsidP="001D7F26">
                        <w:r>
                          <w:t>R</w:t>
                        </w:r>
                        <w:r w:rsidRPr="001D7F26">
                          <w:rPr>
                            <w:vertAlign w:val="superscript"/>
                          </w:rPr>
                          <w:t>2</w:t>
                        </w:r>
                        <w:r>
                          <w:t>= 0.14</w:t>
                        </w:r>
                      </w:p>
                    </w:txbxContent>
                  </v:textbox>
                </v:shape>
                <v:shape id="Text Box 7" o:spid="_x0000_s1032" type="#_x0000_t202" style="position:absolute;left:29480;top:2487;width:7900;height:24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" fillcolor="white [3201]" stroked="f" strokeweight=".5pt">
                  <v:textbox>
                    <w:txbxContent>
                      <w:p w14:paraId="3CC961D8" w14:textId="5FA0B04E" w:rsidR="001D7F26" w:rsidRPr="001D7F26" w:rsidRDefault="001D7F26" w:rsidP="001D7F26">
                        <w:r>
                          <w:t>R</w:t>
                        </w:r>
                        <w:r w:rsidRPr="001D7F26">
                          <w:rPr>
                            <w:vertAlign w:val="superscript"/>
                          </w:rPr>
                          <w:t>2</w:t>
                        </w:r>
                        <w:r>
                          <w:t>= 0.02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DBAD2EA" w14:textId="7F7E30BA" w:rsidR="00FA722B" w:rsidRPr="001D7F26" w:rsidRDefault="00FA722B">
      <w:pPr>
        <w:rPr>
          <w:rFonts w:ascii="Times New Roman" w:hAnsi="Times New Roman" w:cs="Times New Roman"/>
          <w:sz w:val="24"/>
          <w:szCs w:val="24"/>
        </w:rPr>
      </w:pPr>
    </w:p>
    <w:p w14:paraId="16564E0C" w14:textId="10C6AD6C" w:rsidR="008829D7" w:rsidRPr="001D7F26" w:rsidRDefault="008829D7">
      <w:pPr>
        <w:rPr>
          <w:rFonts w:ascii="Times New Roman" w:hAnsi="Times New Roman" w:cs="Times New Roman"/>
          <w:noProof/>
          <w:sz w:val="24"/>
          <w:szCs w:val="24"/>
        </w:rPr>
      </w:pPr>
    </w:p>
    <w:p w14:paraId="08AA2FAB" w14:textId="5802E6D2" w:rsidR="008829D7" w:rsidRPr="001D7F26" w:rsidRDefault="008829D7">
      <w:pPr>
        <w:rPr>
          <w:rFonts w:ascii="Times New Roman" w:hAnsi="Times New Roman" w:cs="Times New Roman"/>
          <w:noProof/>
          <w:sz w:val="24"/>
          <w:szCs w:val="24"/>
        </w:rPr>
      </w:pPr>
    </w:p>
    <w:p w14:paraId="2D9F5724" w14:textId="4ABDCB23" w:rsidR="008829D7" w:rsidRPr="001D7F26" w:rsidRDefault="008829D7">
      <w:pPr>
        <w:rPr>
          <w:rFonts w:ascii="Times New Roman" w:hAnsi="Times New Roman" w:cs="Times New Roman"/>
          <w:noProof/>
          <w:sz w:val="24"/>
          <w:szCs w:val="24"/>
        </w:rPr>
      </w:pPr>
    </w:p>
    <w:p w14:paraId="40D15D0F" w14:textId="563CEF8C" w:rsidR="008829D7" w:rsidRPr="001D7F26" w:rsidRDefault="008829D7">
      <w:pPr>
        <w:rPr>
          <w:rFonts w:ascii="Times New Roman" w:hAnsi="Times New Roman" w:cs="Times New Roman"/>
          <w:sz w:val="24"/>
          <w:szCs w:val="24"/>
        </w:rPr>
      </w:pPr>
    </w:p>
    <w:p w14:paraId="09BBF21E" w14:textId="02B07545" w:rsidR="001D7F26" w:rsidRDefault="001D7F26" w:rsidP="001D7F26">
      <w:pPr>
        <w:rPr>
          <w:rFonts w:ascii="Times New Roman" w:hAnsi="Times New Roman" w:cs="Times New Roman"/>
          <w:sz w:val="24"/>
          <w:szCs w:val="24"/>
        </w:rPr>
      </w:pPr>
    </w:p>
    <w:p w14:paraId="468F95A8" w14:textId="0D6D33B7" w:rsidR="00832089" w:rsidRDefault="00832089" w:rsidP="001D7F26">
      <w:pPr>
        <w:rPr>
          <w:rFonts w:ascii="Times New Roman" w:hAnsi="Times New Roman" w:cs="Times New Roman"/>
          <w:sz w:val="24"/>
          <w:szCs w:val="24"/>
        </w:rPr>
      </w:pPr>
    </w:p>
    <w:p w14:paraId="3165AA41" w14:textId="244150FD" w:rsidR="00832089" w:rsidRDefault="00832089" w:rsidP="001D7F26">
      <w:pPr>
        <w:rPr>
          <w:rFonts w:ascii="Times New Roman" w:hAnsi="Times New Roman" w:cs="Times New Roman"/>
          <w:sz w:val="24"/>
          <w:szCs w:val="24"/>
        </w:rPr>
      </w:pPr>
    </w:p>
    <w:p w14:paraId="78CCB76C" w14:textId="77777777" w:rsidR="00832089" w:rsidRDefault="00832089" w:rsidP="001D7F26">
      <w:pPr>
        <w:rPr>
          <w:rFonts w:ascii="Times New Roman" w:hAnsi="Times New Roman" w:cs="Times New Roman"/>
          <w:sz w:val="24"/>
          <w:szCs w:val="24"/>
        </w:rPr>
      </w:pPr>
    </w:p>
    <w:p w14:paraId="506EF14D" w14:textId="2F3636E3" w:rsidR="001D7F26" w:rsidRDefault="008829D7" w:rsidP="001D7F26">
      <w:pPr>
        <w:rPr>
          <w:rFonts w:ascii="Times New Roman" w:hAnsi="Times New Roman" w:cs="Times New Roman"/>
          <w:sz w:val="24"/>
          <w:szCs w:val="24"/>
        </w:rPr>
      </w:pPr>
      <w:r w:rsidRPr="001D7F26">
        <w:rPr>
          <w:rFonts w:ascii="Times New Roman" w:hAnsi="Times New Roman" w:cs="Times New Roman"/>
          <w:sz w:val="24"/>
          <w:szCs w:val="24"/>
        </w:rPr>
        <w:t xml:space="preserve">Supplemental Figure </w:t>
      </w:r>
      <w:r w:rsidR="004B0288">
        <w:rPr>
          <w:rFonts w:ascii="Times New Roman" w:hAnsi="Times New Roman" w:cs="Times New Roman"/>
          <w:sz w:val="24"/>
          <w:szCs w:val="24"/>
        </w:rPr>
        <w:t>1</w:t>
      </w:r>
      <w:r w:rsidRPr="001D7F26">
        <w:rPr>
          <w:rFonts w:ascii="Times New Roman" w:hAnsi="Times New Roman" w:cs="Times New Roman"/>
          <w:sz w:val="24"/>
          <w:szCs w:val="24"/>
        </w:rPr>
        <w:t>:</w:t>
      </w:r>
      <w:r w:rsidR="001D7F26" w:rsidRPr="001D7F26">
        <w:rPr>
          <w:rFonts w:ascii="Times New Roman" w:hAnsi="Times New Roman" w:cs="Times New Roman"/>
          <w:sz w:val="24"/>
          <w:szCs w:val="24"/>
        </w:rPr>
        <w:t xml:space="preserve"> Association of </w:t>
      </w:r>
      <w:r w:rsidR="001D7F26">
        <w:rPr>
          <w:rFonts w:ascii="Times New Roman" w:hAnsi="Times New Roman" w:cs="Times New Roman"/>
          <w:sz w:val="24"/>
          <w:szCs w:val="24"/>
        </w:rPr>
        <w:t xml:space="preserve">serum </w:t>
      </w:r>
      <w:r w:rsidR="001D7F26" w:rsidRPr="001D7F26">
        <w:rPr>
          <w:rFonts w:ascii="Times New Roman" w:eastAsia="Times New Roman" w:hAnsi="Times New Roman" w:cs="Times New Roman"/>
          <w:color w:val="000000"/>
          <w:sz w:val="24"/>
          <w:szCs w:val="24"/>
        </w:rPr>
        <w:t>N-acetyl-D-</w:t>
      </w:r>
      <w:proofErr w:type="spellStart"/>
      <w:r w:rsidR="001D7F26" w:rsidRPr="001D7F26">
        <w:rPr>
          <w:rFonts w:ascii="Times New Roman" w:eastAsia="Times New Roman" w:hAnsi="Times New Roman" w:cs="Times New Roman"/>
          <w:color w:val="000000"/>
          <w:sz w:val="24"/>
          <w:szCs w:val="24"/>
        </w:rPr>
        <w:t>mannosamine</w:t>
      </w:r>
      <w:proofErr w:type="spellEnd"/>
      <w:r w:rsidR="001D7F2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th its </w:t>
      </w:r>
      <w:r w:rsidR="001D7F26" w:rsidRPr="001D7F26">
        <w:rPr>
          <w:rFonts w:ascii="Times New Roman" w:hAnsi="Times New Roman" w:cs="Times New Roman"/>
          <w:sz w:val="24"/>
          <w:szCs w:val="24"/>
        </w:rPr>
        <w:t xml:space="preserve">MIMOSA2 predicted </w:t>
      </w:r>
      <w:r w:rsidR="001D7F26">
        <w:rPr>
          <w:rFonts w:ascii="Times New Roman" w:hAnsi="Times New Roman" w:cs="Times New Roman"/>
          <w:sz w:val="24"/>
          <w:szCs w:val="24"/>
        </w:rPr>
        <w:t>c</w:t>
      </w:r>
      <w:r w:rsidR="001D7F26" w:rsidRPr="001D7F26">
        <w:rPr>
          <w:rFonts w:ascii="Times New Roman" w:hAnsi="Times New Roman" w:cs="Times New Roman"/>
          <w:sz w:val="24"/>
          <w:szCs w:val="24"/>
        </w:rPr>
        <w:t>ommunity metabolic potential (CMP) score</w:t>
      </w:r>
      <w:r w:rsidR="001D7F2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AE39A9F" w14:textId="6E62BA8B" w:rsidR="001D7F26" w:rsidRDefault="001D7F26" w:rsidP="001D7F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-axis is log-transformed serum metabolite levels.</w:t>
      </w:r>
      <w:r w:rsidRPr="001D7F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&lt;0.05 for difference between correlation coefficients.</w:t>
      </w:r>
    </w:p>
    <w:p w14:paraId="5C9B6A25" w14:textId="63D6732B" w:rsidR="00B51DE7" w:rsidRDefault="00B51DE7" w:rsidP="001D7F26">
      <w:pPr>
        <w:rPr>
          <w:rFonts w:ascii="Times New Roman" w:hAnsi="Times New Roman" w:cs="Times New Roman"/>
          <w:sz w:val="24"/>
          <w:szCs w:val="24"/>
        </w:rPr>
      </w:pPr>
    </w:p>
    <w:p w14:paraId="1CF7E851" w14:textId="602B808E" w:rsidR="00B51DE7" w:rsidRDefault="004333F1" w:rsidP="00B51DE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FEFC370" wp14:editId="69C1E09A">
                <wp:simplePos x="0" y="0"/>
                <wp:positionH relativeFrom="column">
                  <wp:posOffset>743585</wp:posOffset>
                </wp:positionH>
                <wp:positionV relativeFrom="paragraph">
                  <wp:posOffset>140970</wp:posOffset>
                </wp:positionV>
                <wp:extent cx="1216325" cy="638354"/>
                <wp:effectExtent l="0" t="0" r="3175" b="952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6325" cy="6383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5936FE7" w14:textId="33BA4886" w:rsidR="00A057A3" w:rsidRDefault="00A057A3" w:rsidP="004333F1">
                            <w:pPr>
                              <w:spacing w:after="0"/>
                            </w:pPr>
                            <w:r>
                              <w:t>Almond group</w:t>
                            </w:r>
                          </w:p>
                          <w:p w14:paraId="4D5565B4" w14:textId="66C13C47" w:rsidR="004333F1" w:rsidRPr="001D7F26" w:rsidRDefault="004333F1" w:rsidP="004333F1">
                            <w:pPr>
                              <w:spacing w:after="0"/>
                            </w:pPr>
                            <w:r>
                              <w:t>R</w:t>
                            </w:r>
                            <w:r w:rsidRPr="001D7F26"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t>= 0.</w:t>
                            </w:r>
                            <w:r w:rsidR="00A057A3">
                              <w:t>8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EFC370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33" type="#_x0000_t202" style="position:absolute;margin-left:58.55pt;margin-top:11.1pt;width:95.75pt;height:50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" fillcolor="white [3201]" stroked="f" strokeweight=".5pt">
                <v:textbox>
                  <w:txbxContent>
                    <w:p w14:paraId="65936FE7" w14:textId="33BA4886" w:rsidR="00A057A3" w:rsidRDefault="00A057A3" w:rsidP="004333F1">
                      <w:pPr>
                        <w:spacing w:after="0"/>
                      </w:pPr>
                      <w:r>
                        <w:t>Almond group</w:t>
                      </w:r>
                    </w:p>
                    <w:p w14:paraId="4D5565B4" w14:textId="66C13C47" w:rsidR="004333F1" w:rsidRPr="001D7F26" w:rsidRDefault="004333F1" w:rsidP="004333F1">
                      <w:pPr>
                        <w:spacing w:after="0"/>
                      </w:pPr>
                      <w:r>
                        <w:t>R</w:t>
                      </w:r>
                      <w:r w:rsidRPr="001D7F26">
                        <w:rPr>
                          <w:vertAlign w:val="superscript"/>
                        </w:rPr>
                        <w:t>2</w:t>
                      </w:r>
                      <w:r>
                        <w:t>= 0.</w:t>
                      </w:r>
                      <w:r w:rsidR="00A057A3">
                        <w:t>86</w:t>
                      </w:r>
                    </w:p>
                  </w:txbxContent>
                </v:textbox>
              </v:shape>
            </w:pict>
          </mc:Fallback>
        </mc:AlternateContent>
      </w:r>
      <w:r w:rsidRPr="004333F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DA2218" wp14:editId="145B5877">
            <wp:extent cx="3590551" cy="2697712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0551" cy="2697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E13D42" w14:textId="454AA594" w:rsidR="00B51DE7" w:rsidRDefault="00B51DE7" w:rsidP="001D7F26">
      <w:pPr>
        <w:rPr>
          <w:rFonts w:ascii="Times New Roman" w:hAnsi="Times New Roman" w:cs="Times New Roman"/>
          <w:sz w:val="24"/>
          <w:szCs w:val="24"/>
        </w:rPr>
      </w:pPr>
      <w:r w:rsidRPr="001D7F26">
        <w:rPr>
          <w:rFonts w:ascii="Times New Roman" w:hAnsi="Times New Roman" w:cs="Times New Roman"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D7F26">
        <w:rPr>
          <w:rFonts w:ascii="Times New Roman" w:hAnsi="Times New Roman" w:cs="Times New Roman"/>
          <w:sz w:val="24"/>
          <w:szCs w:val="24"/>
        </w:rPr>
        <w:t xml:space="preserve">: </w:t>
      </w:r>
      <w:r w:rsidR="004B0288">
        <w:rPr>
          <w:rFonts w:ascii="Times New Roman" w:hAnsi="Times New Roman" w:cs="Times New Roman"/>
          <w:sz w:val="24"/>
          <w:szCs w:val="24"/>
        </w:rPr>
        <w:t>C</w:t>
      </w:r>
      <w:r w:rsidR="004B0288" w:rsidRPr="004B0288">
        <w:rPr>
          <w:rFonts w:ascii="Times New Roman" w:hAnsi="Times New Roman" w:cs="Times New Roman"/>
          <w:sz w:val="24"/>
          <w:szCs w:val="24"/>
        </w:rPr>
        <w:t>hanges in</w:t>
      </w:r>
      <w:r w:rsidR="004B0288">
        <w:rPr>
          <w:rFonts w:ascii="Times New Roman" w:hAnsi="Times New Roman" w:cs="Times New Roman"/>
          <w:sz w:val="24"/>
          <w:szCs w:val="24"/>
        </w:rPr>
        <w:t xml:space="preserve"> alpha-tocopherol</w:t>
      </w:r>
      <w:r w:rsidR="004B0288" w:rsidRPr="004B0288">
        <w:rPr>
          <w:rFonts w:ascii="Times New Roman" w:hAnsi="Times New Roman" w:cs="Times New Roman"/>
          <w:sz w:val="24"/>
          <w:szCs w:val="24"/>
        </w:rPr>
        <w:t xml:space="preserve"> expressed as a function of </w:t>
      </w:r>
      <w:r w:rsidR="004B0288">
        <w:rPr>
          <w:rFonts w:ascii="Times New Roman" w:hAnsi="Times New Roman" w:cs="Times New Roman"/>
          <w:sz w:val="24"/>
          <w:szCs w:val="24"/>
        </w:rPr>
        <w:t xml:space="preserve">baseline </w:t>
      </w:r>
      <w:r w:rsidR="004B0288" w:rsidRPr="004B0288">
        <w:rPr>
          <w:rFonts w:ascii="Times New Roman" w:hAnsi="Times New Roman" w:cs="Times New Roman"/>
          <w:sz w:val="24"/>
          <w:szCs w:val="24"/>
        </w:rPr>
        <w:t xml:space="preserve">concentrations. </w:t>
      </w:r>
      <w:bookmarkStart w:id="0" w:name="_Hlk70944196"/>
      <w:r w:rsidR="004B0288" w:rsidRPr="004B0288">
        <w:rPr>
          <w:rFonts w:ascii="Times New Roman" w:hAnsi="Times New Roman" w:cs="Times New Roman"/>
          <w:sz w:val="24"/>
          <w:szCs w:val="24"/>
        </w:rPr>
        <w:t>The magnitude</w:t>
      </w:r>
      <w:r w:rsidR="002C27A2">
        <w:rPr>
          <w:rFonts w:ascii="Times New Roman" w:hAnsi="Times New Roman" w:cs="Times New Roman"/>
          <w:sz w:val="24"/>
          <w:szCs w:val="24"/>
        </w:rPr>
        <w:t>s</w:t>
      </w:r>
      <w:r w:rsidR="004B0288" w:rsidRPr="004B0288">
        <w:rPr>
          <w:rFonts w:ascii="Times New Roman" w:hAnsi="Times New Roman" w:cs="Times New Roman"/>
          <w:sz w:val="24"/>
          <w:szCs w:val="24"/>
        </w:rPr>
        <w:t xml:space="preserve"> of concentration changes </w:t>
      </w:r>
      <w:r w:rsidR="00A057A3">
        <w:rPr>
          <w:rFonts w:ascii="Times New Roman" w:hAnsi="Times New Roman" w:cs="Times New Roman"/>
          <w:sz w:val="24"/>
          <w:szCs w:val="24"/>
        </w:rPr>
        <w:t xml:space="preserve">with almond consumption </w:t>
      </w:r>
      <w:r w:rsidR="004B0288" w:rsidRPr="004B0288">
        <w:rPr>
          <w:rFonts w:ascii="Times New Roman" w:hAnsi="Times New Roman" w:cs="Times New Roman"/>
          <w:sz w:val="24"/>
          <w:szCs w:val="24"/>
        </w:rPr>
        <w:t>decrease as baseline concentrations increase</w:t>
      </w:r>
      <w:bookmarkEnd w:id="0"/>
      <w:r w:rsidR="004B0288" w:rsidRPr="004B0288">
        <w:rPr>
          <w:rFonts w:ascii="Times New Roman" w:hAnsi="Times New Roman" w:cs="Times New Roman"/>
          <w:sz w:val="24"/>
          <w:szCs w:val="24"/>
        </w:rPr>
        <w:t xml:space="preserve"> indicating the presence of a saturable pool. </w:t>
      </w:r>
      <w:r w:rsidR="002C27A2">
        <w:rPr>
          <w:rFonts w:ascii="Times New Roman" w:hAnsi="Times New Roman" w:cs="Times New Roman"/>
          <w:sz w:val="24"/>
          <w:szCs w:val="24"/>
        </w:rPr>
        <w:t>BL, baseline; W8, week 8.</w:t>
      </w:r>
      <w:r w:rsidR="005A5126">
        <w:rPr>
          <w:rFonts w:ascii="Times New Roman" w:hAnsi="Times New Roman" w:cs="Times New Roman"/>
          <w:sz w:val="24"/>
          <w:szCs w:val="24"/>
        </w:rPr>
        <w:t xml:space="preserve"> ÷</w:t>
      </w:r>
    </w:p>
    <w:sectPr w:rsidR="00B51D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387"/>
    <w:rsid w:val="001D7F26"/>
    <w:rsid w:val="002C27A2"/>
    <w:rsid w:val="004063FD"/>
    <w:rsid w:val="004333F1"/>
    <w:rsid w:val="004B0288"/>
    <w:rsid w:val="00525FB3"/>
    <w:rsid w:val="005A5126"/>
    <w:rsid w:val="0067051F"/>
    <w:rsid w:val="007F1387"/>
    <w:rsid w:val="00832089"/>
    <w:rsid w:val="008829D7"/>
    <w:rsid w:val="00A057A3"/>
    <w:rsid w:val="00AD70BE"/>
    <w:rsid w:val="00B2072A"/>
    <w:rsid w:val="00B51DE7"/>
    <w:rsid w:val="00FA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C547E"/>
  <w15:chartTrackingRefBased/>
  <w15:docId w15:val="{9501BFB5-EBAB-4205-8AF4-C5C352F50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0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7</TotalTime>
  <Pages>3</Pages>
  <Words>459</Words>
  <Characters>2604</Characters>
  <Application>Microsoft Office Word</Application>
  <DocSecurity>0</DocSecurity>
  <Lines>4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pna Dhillon</dc:creator>
  <cp:keywords/>
  <dc:description/>
  <cp:lastModifiedBy>Dhillon, Jaapna</cp:lastModifiedBy>
  <cp:revision>9</cp:revision>
  <dcterms:created xsi:type="dcterms:W3CDTF">2021-04-14T16:52:00Z</dcterms:created>
  <dcterms:modified xsi:type="dcterms:W3CDTF">2021-05-03T21:33:00Z</dcterms:modified>
</cp:coreProperties>
</file>